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697" w:rsidRPr="00C065DD" w:rsidRDefault="003E5697" w:rsidP="003E5697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C065DD">
        <w:rPr>
          <w:rFonts w:asciiTheme="majorBidi" w:hAnsiTheme="majorBidi" w:cstheme="majorBidi"/>
          <w:b/>
          <w:bCs/>
          <w:color w:val="FF0000"/>
          <w:sz w:val="32"/>
          <w:szCs w:val="32"/>
        </w:rPr>
        <w:t>Supplementary information</w:t>
      </w:r>
    </w:p>
    <w:p w:rsidR="007761BA" w:rsidRDefault="007761BA" w:rsidP="00067465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7761BA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6FAD9CA7" wp14:editId="56BD2192">
            <wp:extent cx="5844815" cy="3381375"/>
            <wp:effectExtent l="19050" t="19050" r="2286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4827" cy="3387167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761BA" w:rsidRPr="00067465" w:rsidRDefault="00895978" w:rsidP="00895978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6746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1</w:t>
      </w:r>
      <w:r w:rsidR="007761BA" w:rsidRPr="0006746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Overlay spectra of CFZ, SDD, MFC</w:t>
      </w:r>
    </w:p>
    <w:p w:rsidR="001845BB" w:rsidRDefault="001845BB" w:rsidP="003E5697">
      <w:pPr>
        <w:tabs>
          <w:tab w:val="left" w:pos="1980"/>
        </w:tabs>
        <w:spacing w:line="240" w:lineRule="auto"/>
        <w:ind w:right="90"/>
        <w:jc w:val="both"/>
        <w:rPr>
          <w:rFonts w:asciiTheme="majorBidi" w:eastAsia="TimesNewRomanPSMT" w:hAnsiTheme="majorBidi" w:cstheme="majorBidi"/>
          <w:color w:val="231F20"/>
          <w:sz w:val="28"/>
          <w:szCs w:val="28"/>
        </w:rPr>
      </w:pPr>
    </w:p>
    <w:p w:rsidR="00067465" w:rsidRDefault="00067465" w:rsidP="003E5697">
      <w:pPr>
        <w:tabs>
          <w:tab w:val="left" w:pos="1980"/>
        </w:tabs>
        <w:spacing w:line="240" w:lineRule="auto"/>
        <w:ind w:right="90"/>
        <w:jc w:val="both"/>
        <w:rPr>
          <w:rFonts w:asciiTheme="majorBidi" w:eastAsia="TimesNewRomanPSMT" w:hAnsiTheme="majorBidi" w:cstheme="majorBidi"/>
          <w:color w:val="231F20"/>
          <w:sz w:val="28"/>
          <w:szCs w:val="28"/>
        </w:rPr>
      </w:pPr>
    </w:p>
    <w:p w:rsidR="003E5697" w:rsidRPr="001845BB" w:rsidRDefault="003E5697" w:rsidP="00067465">
      <w:pPr>
        <w:tabs>
          <w:tab w:val="left" w:pos="1980"/>
        </w:tabs>
        <w:spacing w:line="276" w:lineRule="auto"/>
        <w:ind w:right="90"/>
        <w:jc w:val="both"/>
        <w:rPr>
          <w:rFonts w:asciiTheme="majorBidi" w:eastAsia="TimesNewRomanPSMT" w:hAnsiTheme="majorBidi" w:cstheme="majorBidi"/>
          <w:b/>
          <w:bCs/>
          <w:sz w:val="24"/>
          <w:szCs w:val="24"/>
        </w:rPr>
      </w:pPr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Table S1: Results of accuracy for determination of </w:t>
      </w:r>
      <w:r w:rsidR="00237812" w:rsidRPr="001845BB">
        <w:rPr>
          <w:rFonts w:asciiTheme="majorBidi" w:eastAsia="TimesNewRomanPSMT" w:hAnsiTheme="majorBidi" w:cstheme="majorBidi"/>
          <w:b/>
          <w:bCs/>
          <w:sz w:val="24"/>
          <w:szCs w:val="24"/>
        </w:rPr>
        <w:t>Cefazolin</w:t>
      </w:r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 (CFZ), Sulfadimidine (SDD), and Marbofloxacin (MFC) by the proposed HPLC method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1980"/>
        <w:gridCol w:w="2700"/>
        <w:gridCol w:w="1890"/>
        <w:gridCol w:w="2430"/>
      </w:tblGrid>
      <w:tr w:rsidR="003E5697" w:rsidRPr="00610BD4" w:rsidTr="00C02596">
        <w:trPr>
          <w:trHeight w:val="683"/>
          <w:jc w:val="center"/>
        </w:trPr>
        <w:tc>
          <w:tcPr>
            <w:tcW w:w="445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Conc. (µg/mL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Mean conc. Found </w:t>
            </w:r>
            <w:r w:rsid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 (µg/mL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 % Recovery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Mean % recovery </w:t>
            </w:r>
            <w:r w:rsidRPr="00610BD4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SD </w:t>
            </w:r>
          </w:p>
        </w:tc>
      </w:tr>
      <w:tr w:rsidR="003E5697" w:rsidRPr="00610BD4" w:rsidTr="00C02596">
        <w:trPr>
          <w:trHeight w:val="305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CFZ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697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3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9F714B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8 ± 0.82</w:t>
            </w:r>
          </w:p>
        </w:tc>
      </w:tr>
      <w:tr w:rsidR="003E5697" w:rsidRPr="00610BD4" w:rsidTr="00C02596">
        <w:trPr>
          <w:trHeight w:val="170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697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6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3E5697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E5697" w:rsidRPr="00610BD4" w:rsidTr="00C02596">
        <w:trPr>
          <w:trHeight w:val="233"/>
          <w:jc w:val="center"/>
        </w:trPr>
        <w:tc>
          <w:tcPr>
            <w:tcW w:w="4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610BD4" w:rsidRDefault="003E5697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697" w:rsidRPr="00610BD4" w:rsidRDefault="007F4312" w:rsidP="00610BD4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08</w:t>
            </w: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5697" w:rsidRPr="00610BD4" w:rsidRDefault="003E5697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F4312" w:rsidRPr="00610BD4" w:rsidTr="00C02596">
        <w:trPr>
          <w:cantSplit/>
          <w:trHeight w:val="197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SDD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D704BD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="00320F4F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D704BD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9F714B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0.</w:t>
            </w:r>
            <w:r w:rsidR="009F714B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</w:tr>
      <w:tr w:rsidR="007F4312" w:rsidRPr="00610BD4" w:rsidTr="00C02596">
        <w:trPr>
          <w:cantSplit/>
          <w:trHeight w:val="170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D704BD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D704BD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D704BD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F4312" w:rsidRPr="00610BD4" w:rsidTr="00C02596">
        <w:trPr>
          <w:cantSplit/>
          <w:trHeight w:val="215"/>
          <w:jc w:val="center"/>
        </w:trPr>
        <w:tc>
          <w:tcPr>
            <w:tcW w:w="445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320F4F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7</w:t>
            </w: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7F4312" w:rsidRPr="00610BD4" w:rsidTr="00C02596">
        <w:trPr>
          <w:cantSplit/>
          <w:trHeight w:val="188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MFC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44481C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44481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44481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3521B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3521B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± 0.7</w:t>
            </w:r>
            <w:r w:rsidR="003521B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7F4312" w:rsidRPr="00610BD4" w:rsidTr="00C02596">
        <w:trPr>
          <w:cantSplit/>
          <w:trHeight w:val="242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44481C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</w:t>
            </w:r>
            <w:r w:rsidR="0044481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4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4312" w:rsidRPr="00610BD4" w:rsidTr="00C02596">
        <w:trPr>
          <w:cantSplit/>
          <w:trHeight w:val="215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7F4312" w:rsidRPr="00610BD4" w:rsidRDefault="007F4312" w:rsidP="00610BD4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F4312" w:rsidRPr="00610BD4" w:rsidRDefault="007F4312" w:rsidP="00610BD4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44481C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44481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44481C" w:rsidRPr="00610BD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312" w:rsidRPr="00610BD4" w:rsidRDefault="007F4312" w:rsidP="00610BD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E5697" w:rsidRPr="00610BD4" w:rsidRDefault="00610BD4" w:rsidP="003E5697">
      <w:pPr>
        <w:tabs>
          <w:tab w:val="left" w:pos="705"/>
          <w:tab w:val="left" w:pos="1980"/>
          <w:tab w:val="left" w:pos="6630"/>
        </w:tabs>
        <w:spacing w:before="240" w:line="360" w:lineRule="auto"/>
        <w:ind w:right="90"/>
        <w:jc w:val="both"/>
        <w:rPr>
          <w:rFonts w:asciiTheme="majorBidi" w:eastAsia="TimesNewRomanPSMT" w:hAnsiTheme="majorBidi" w:cstheme="majorBidi"/>
          <w:sz w:val="24"/>
          <w:szCs w:val="24"/>
        </w:rPr>
      </w:pPr>
      <w:proofErr w:type="spellStart"/>
      <w:proofErr w:type="gramStart"/>
      <w:r>
        <w:rPr>
          <w:rFonts w:asciiTheme="majorBidi" w:eastAsia="TimesNewRomanPSMT" w:hAnsiTheme="majorBidi" w:cstheme="majorBidi"/>
          <w:b/>
          <w:bCs/>
          <w:i/>
          <w:iCs/>
          <w:sz w:val="24"/>
          <w:szCs w:val="24"/>
          <w:vertAlign w:val="superscript"/>
        </w:rPr>
        <w:lastRenderedPageBreak/>
        <w:t>A</w:t>
      </w:r>
      <w:proofErr w:type="spellEnd"/>
      <w:proofErr w:type="gramEnd"/>
      <w:r w:rsidR="003E5697" w:rsidRPr="00610BD4">
        <w:rPr>
          <w:rFonts w:asciiTheme="majorBidi" w:eastAsia="TimesNewRomanPSMT" w:hAnsiTheme="majorBidi" w:cstheme="majorBidi"/>
          <w:b/>
          <w:bCs/>
          <w:i/>
          <w:iCs/>
          <w:sz w:val="32"/>
          <w:szCs w:val="32"/>
          <w:vertAlign w:val="superscript"/>
        </w:rPr>
        <w:t xml:space="preserve"> </w:t>
      </w:r>
      <w:r w:rsidR="003E5697" w:rsidRPr="00610BD4">
        <w:rPr>
          <w:rFonts w:asciiTheme="majorBidi" w:eastAsia="TimesNewRomanPSMT" w:hAnsiTheme="majorBidi" w:cstheme="majorBidi"/>
          <w:sz w:val="24"/>
          <w:szCs w:val="24"/>
        </w:rPr>
        <w:t>Average of three determinations.</w:t>
      </w:r>
    </w:p>
    <w:p w:rsidR="003E5697" w:rsidRPr="00067465" w:rsidRDefault="003E5697" w:rsidP="00067465">
      <w:pPr>
        <w:tabs>
          <w:tab w:val="left" w:pos="1980"/>
        </w:tabs>
        <w:spacing w:line="276" w:lineRule="auto"/>
        <w:ind w:right="90"/>
        <w:jc w:val="both"/>
        <w:rPr>
          <w:rFonts w:asciiTheme="majorBidi" w:eastAsia="TimesNewRomanPSMT" w:hAnsiTheme="majorBidi" w:cstheme="majorBidi"/>
          <w:b/>
          <w:bCs/>
          <w:sz w:val="24"/>
          <w:szCs w:val="24"/>
        </w:rPr>
      </w:pPr>
      <w:r w:rsidRPr="00067465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Table S2: Evaluation of precision study for determination of </w:t>
      </w:r>
      <w:r w:rsidR="00237812" w:rsidRPr="00067465">
        <w:rPr>
          <w:rFonts w:asciiTheme="majorBidi" w:eastAsia="TimesNewRomanPSMT" w:hAnsiTheme="majorBidi" w:cstheme="majorBidi"/>
          <w:b/>
          <w:bCs/>
          <w:sz w:val="24"/>
          <w:szCs w:val="24"/>
        </w:rPr>
        <w:t>Cefazolin</w:t>
      </w:r>
      <w:r w:rsidRPr="00067465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 (CFZ), Sulfadimidine (SDD), and Marbofloxacin (MFC) by the proposed HPLC method</w:t>
      </w: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990"/>
        <w:gridCol w:w="1170"/>
        <w:gridCol w:w="1710"/>
        <w:gridCol w:w="810"/>
        <w:gridCol w:w="1170"/>
        <w:gridCol w:w="1710"/>
        <w:gridCol w:w="990"/>
        <w:gridCol w:w="900"/>
      </w:tblGrid>
      <w:tr w:rsidR="003E5697" w:rsidRPr="00067465" w:rsidTr="009A64BA">
        <w:trPr>
          <w:trHeight w:val="215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3E5697" w:rsidRPr="00067465" w:rsidRDefault="003E5697" w:rsidP="009A64BA">
            <w:pPr>
              <w:tabs>
                <w:tab w:val="left" w:pos="282"/>
                <w:tab w:val="left" w:pos="702"/>
                <w:tab w:val="left" w:pos="1980"/>
              </w:tabs>
              <w:spacing w:line="276" w:lineRule="auto"/>
              <w:ind w:right="-108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Conc. </w:t>
            </w:r>
            <w:r w:rsidR="009A64BA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center" w:pos="1753"/>
                <w:tab w:val="left" w:pos="1980"/>
                <w:tab w:val="right" w:pos="3506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Intra-day (Repeatability)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Inter-day (Intermediate precision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-18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Pooled RSD (%)</w:t>
            </w:r>
          </w:p>
        </w:tc>
      </w:tr>
      <w:tr w:rsidR="003E5697" w:rsidRPr="00067465" w:rsidTr="00CD2C89">
        <w:trPr>
          <w:trHeight w:val="1295"/>
          <w:jc w:val="center"/>
        </w:trPr>
        <w:tc>
          <w:tcPr>
            <w:tcW w:w="445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Mean conc. Found (µg/mL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Mean % recovery </w:t>
            </w:r>
            <w:r w:rsid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RSD (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Mean conc. Found (µg/mL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Mean % recovery </w:t>
            </w:r>
            <w:r w:rsid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RSD (%)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4A03" w:rsidRPr="00067465" w:rsidTr="00CD2C89">
        <w:trPr>
          <w:trHeight w:val="305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7B4A03" w:rsidRPr="00067465" w:rsidRDefault="007B4A03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CFZ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A03" w:rsidRPr="00067465" w:rsidRDefault="007B4A03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00.</w:t>
            </w:r>
            <w:r w:rsidR="00560449" w:rsidRPr="00067465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215000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00.</w:t>
            </w:r>
            <w:r w:rsidR="00044EB2" w:rsidRPr="00067465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21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3B775C"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7</w:t>
            </w:r>
          </w:p>
        </w:tc>
      </w:tr>
      <w:tr w:rsidR="007B4A03" w:rsidRPr="00067465" w:rsidTr="00CD2C89">
        <w:trPr>
          <w:trHeight w:val="170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:rsidR="007B4A03" w:rsidRPr="00067465" w:rsidRDefault="007B4A03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A03" w:rsidRPr="00067465" w:rsidRDefault="007B4A03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560449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8.76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1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DA4CA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044EB2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23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>475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4A03" w:rsidRPr="00067465" w:rsidTr="00CD2C89">
        <w:trPr>
          <w:trHeight w:val="233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:rsidR="007B4A03" w:rsidRPr="00067465" w:rsidRDefault="007B4A03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B4A03" w:rsidRPr="00067465" w:rsidRDefault="007B4A03" w:rsidP="00067465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4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560449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08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4A03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52</w:t>
            </w:r>
            <w:r w:rsidR="007B4A03" w:rsidRPr="0006746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DA4CA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044EB2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044EB2" w:rsidRPr="0006746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7 ± 0.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F75CA" w:rsidRPr="00067465">
              <w:rPr>
                <w:rFonts w:asciiTheme="majorBidi" w:hAnsiTheme="majorBidi" w:cstheme="majorBidi"/>
                <w:sz w:val="24"/>
                <w:szCs w:val="24"/>
              </w:rPr>
              <w:t>567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4A03" w:rsidRPr="00067465" w:rsidRDefault="007B4A03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6CC" w:rsidRPr="00067465" w:rsidTr="00CD2C89">
        <w:trPr>
          <w:cantSplit/>
          <w:trHeight w:val="197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SD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0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3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3A1ECA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B775C" w:rsidRPr="00067465">
              <w:rPr>
                <w:rFonts w:asciiTheme="majorBidi" w:hAnsiTheme="majorBidi" w:cstheme="majorBidi"/>
                <w:sz w:val="24"/>
                <w:szCs w:val="24"/>
              </w:rPr>
              <w:t>274</w:t>
            </w:r>
          </w:p>
        </w:tc>
      </w:tr>
      <w:tr w:rsidR="000A46CC" w:rsidRPr="00067465" w:rsidTr="00CD2C89">
        <w:trPr>
          <w:cantSplit/>
          <w:trHeight w:val="170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3 ± 0.30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8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3A1ECA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135231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42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6CC" w:rsidRPr="00067465" w:rsidTr="00CD2C89">
        <w:trPr>
          <w:cantSplit/>
          <w:trHeight w:val="215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27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46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3A1ECA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6 ± 0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5231" w:rsidRPr="00067465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6CC" w:rsidRPr="00067465" w:rsidTr="00CD2C89">
        <w:trPr>
          <w:cantSplit/>
          <w:trHeight w:val="188"/>
          <w:jc w:val="center"/>
        </w:trPr>
        <w:tc>
          <w:tcPr>
            <w:tcW w:w="445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MFC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3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78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5C6B4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7.</w:t>
            </w:r>
            <w:r w:rsidR="005C6B46" w:rsidRPr="00067465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5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A0D70" w:rsidRPr="00067465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A46CC" w:rsidRPr="00067465" w:rsidRDefault="002A0D70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B775C" w:rsidRPr="00067465">
              <w:rPr>
                <w:rFonts w:asciiTheme="majorBidi" w:hAnsiTheme="majorBidi" w:cstheme="majorBidi"/>
                <w:sz w:val="24"/>
                <w:szCs w:val="24"/>
              </w:rPr>
              <w:t>401</w:t>
            </w:r>
          </w:p>
        </w:tc>
      </w:tr>
      <w:tr w:rsidR="000A46CC" w:rsidRPr="00067465" w:rsidTr="00CD2C89">
        <w:trPr>
          <w:cantSplit/>
          <w:trHeight w:val="242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3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5C6B4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9.4</w:t>
            </w:r>
            <w:r w:rsidR="005C6B46" w:rsidRPr="0006746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1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A0D70"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46CC" w:rsidRPr="00067465" w:rsidTr="00CD2C89">
        <w:trPr>
          <w:cantSplit/>
          <w:trHeight w:val="215"/>
          <w:jc w:val="center"/>
        </w:trPr>
        <w:tc>
          <w:tcPr>
            <w:tcW w:w="445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0A46CC" w:rsidRPr="00067465" w:rsidRDefault="000A46CC" w:rsidP="00067465">
            <w:pPr>
              <w:tabs>
                <w:tab w:val="left" w:pos="1980"/>
              </w:tabs>
              <w:spacing w:line="276" w:lineRule="auto"/>
              <w:ind w:left="113" w:right="90"/>
              <w:jc w:val="center"/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A46CC" w:rsidRPr="00067465" w:rsidRDefault="000A46CC" w:rsidP="00067465">
            <w:pPr>
              <w:tabs>
                <w:tab w:val="left" w:pos="555"/>
                <w:tab w:val="center" w:pos="678"/>
                <w:tab w:val="left" w:pos="1980"/>
              </w:tabs>
              <w:spacing w:line="276" w:lineRule="auto"/>
              <w:ind w:right="90"/>
              <w:jc w:val="center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96C88"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43 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± 0.1</w:t>
            </w:r>
            <w:r w:rsidR="00354AEF" w:rsidRPr="00067465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B0774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7</w:t>
            </w:r>
            <w:r w:rsidR="000A46CC" w:rsidRPr="0006746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5C6B4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2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8.</w:t>
            </w:r>
            <w:r w:rsidR="005C6B46" w:rsidRPr="00067465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 xml:space="preserve"> ± 0.5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A0D70" w:rsidRPr="00067465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06746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46CC" w:rsidRPr="00067465" w:rsidRDefault="000A46CC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E5697" w:rsidRPr="00DA6E36" w:rsidRDefault="003E5697" w:rsidP="003E5697">
      <w:pPr>
        <w:tabs>
          <w:tab w:val="left" w:pos="1980"/>
        </w:tabs>
        <w:spacing w:line="240" w:lineRule="auto"/>
        <w:ind w:right="90"/>
        <w:rPr>
          <w:rFonts w:asciiTheme="majorBidi" w:eastAsia="TimesNewRomanPSMT" w:hAnsiTheme="majorBidi" w:cstheme="majorBidi"/>
          <w:b/>
          <w:bCs/>
          <w:sz w:val="2"/>
          <w:szCs w:val="2"/>
        </w:rPr>
      </w:pPr>
    </w:p>
    <w:p w:rsidR="003E5697" w:rsidRPr="00067465" w:rsidRDefault="00067465" w:rsidP="00067465">
      <w:pPr>
        <w:tabs>
          <w:tab w:val="left" w:pos="705"/>
          <w:tab w:val="left" w:pos="1980"/>
          <w:tab w:val="left" w:pos="6630"/>
        </w:tabs>
        <w:spacing w:line="360" w:lineRule="auto"/>
        <w:ind w:right="90"/>
        <w:jc w:val="both"/>
        <w:rPr>
          <w:rFonts w:asciiTheme="majorBidi" w:eastAsia="TimesNewRomanPSMT" w:hAnsiTheme="majorBidi" w:cstheme="majorBidi"/>
          <w:sz w:val="24"/>
          <w:szCs w:val="24"/>
        </w:rPr>
      </w:pPr>
      <w:proofErr w:type="spellStart"/>
      <w:proofErr w:type="gramStart"/>
      <w:r>
        <w:rPr>
          <w:rFonts w:asciiTheme="majorBidi" w:eastAsia="TimesNewRomanPSMT" w:hAnsiTheme="majorBidi" w:cstheme="majorBidi"/>
          <w:b/>
          <w:bCs/>
          <w:i/>
          <w:iCs/>
          <w:sz w:val="24"/>
          <w:szCs w:val="24"/>
          <w:vertAlign w:val="superscript"/>
        </w:rPr>
        <w:t>A</w:t>
      </w:r>
      <w:proofErr w:type="spellEnd"/>
      <w:proofErr w:type="gramEnd"/>
      <w:r w:rsidR="003E5697" w:rsidRPr="00067465">
        <w:rPr>
          <w:rFonts w:asciiTheme="majorBidi" w:eastAsia="TimesNewRomanPSMT" w:hAnsiTheme="majorBidi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="003E5697" w:rsidRPr="00067465">
        <w:rPr>
          <w:rFonts w:asciiTheme="majorBidi" w:eastAsia="TimesNewRomanPSMT" w:hAnsiTheme="majorBidi" w:cstheme="majorBidi"/>
          <w:sz w:val="24"/>
          <w:szCs w:val="24"/>
        </w:rPr>
        <w:t>Average of three determinations.</w:t>
      </w:r>
    </w:p>
    <w:p w:rsidR="00067465" w:rsidRPr="00067465" w:rsidRDefault="003E5697" w:rsidP="003E5697">
      <w:pPr>
        <w:spacing w:line="276" w:lineRule="auto"/>
        <w:ind w:left="-360"/>
        <w:rPr>
          <w:rFonts w:asciiTheme="majorBidi" w:hAnsiTheme="majorBidi" w:cstheme="majorBidi"/>
          <w:b/>
          <w:bCs/>
          <w:sz w:val="16"/>
          <w:szCs w:val="16"/>
        </w:rPr>
      </w:pPr>
      <w:r w:rsidRPr="001845BB"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</w:p>
    <w:p w:rsidR="003E5697" w:rsidRPr="001845BB" w:rsidRDefault="003E5697" w:rsidP="003E5697">
      <w:pPr>
        <w:spacing w:line="276" w:lineRule="auto"/>
        <w:ind w:left="-360"/>
        <w:rPr>
          <w:rFonts w:asciiTheme="majorBidi" w:hAnsiTheme="majorBidi" w:cstheme="majorBidi"/>
          <w:b/>
          <w:bCs/>
          <w:sz w:val="24"/>
          <w:szCs w:val="24"/>
        </w:rPr>
      </w:pPr>
      <w:r w:rsidRPr="001845BB">
        <w:rPr>
          <w:rFonts w:asciiTheme="majorBidi" w:hAnsiTheme="majorBidi" w:cstheme="majorBidi"/>
          <w:b/>
          <w:bCs/>
          <w:sz w:val="24"/>
          <w:szCs w:val="24"/>
        </w:rPr>
        <w:t>Table S3: Robustness results of the proposed method</w:t>
      </w:r>
    </w:p>
    <w:tbl>
      <w:tblPr>
        <w:tblStyle w:val="TableGrid"/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900"/>
        <w:gridCol w:w="810"/>
        <w:gridCol w:w="720"/>
        <w:gridCol w:w="900"/>
        <w:gridCol w:w="720"/>
        <w:gridCol w:w="720"/>
        <w:gridCol w:w="900"/>
        <w:gridCol w:w="720"/>
        <w:gridCol w:w="720"/>
      </w:tblGrid>
      <w:tr w:rsidR="003E5697" w:rsidRPr="00067465" w:rsidTr="00534F52">
        <w:trPr>
          <w:trHeight w:val="395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. Change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Z</w:t>
            </w:r>
          </w:p>
        </w:tc>
        <w:tc>
          <w:tcPr>
            <w:tcW w:w="234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D</w:t>
            </w:r>
          </w:p>
        </w:tc>
        <w:tc>
          <w:tcPr>
            <w:tcW w:w="234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FC</w:t>
            </w:r>
          </w:p>
        </w:tc>
      </w:tr>
      <w:tr w:rsidR="003E5697" w:rsidRPr="00067465" w:rsidTr="00534F52">
        <w:trPr>
          <w:trHeight w:val="35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 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3E5697" w:rsidRPr="00067465" w:rsidTr="00534F52">
        <w:trPr>
          <w:trHeight w:val="440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ow rate (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  <w:t>mL/min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1.00 + 0.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71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45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8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72</w:t>
            </w:r>
          </w:p>
        </w:tc>
      </w:tr>
      <w:tr w:rsidR="003E5697" w:rsidRPr="00067465" w:rsidTr="00534F52">
        <w:trPr>
          <w:trHeight w:val="395"/>
          <w:jc w:val="center"/>
        </w:trPr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1.00 - 0.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534F52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76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39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8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26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</w:tr>
      <w:tr w:rsidR="003E5697" w:rsidRPr="00067465" w:rsidTr="00534F52">
        <w:trPr>
          <w:trHeight w:val="395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 value (unit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3.00 + 0.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93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56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7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35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90</w:t>
            </w:r>
          </w:p>
        </w:tc>
      </w:tr>
      <w:tr w:rsidR="003E5697" w:rsidRPr="00067465" w:rsidTr="00534F52">
        <w:trPr>
          <w:trHeight w:val="440"/>
          <w:jc w:val="center"/>
        </w:trPr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3.00 - 0.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69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41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7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08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</w:tc>
      </w:tr>
      <w:tr w:rsidR="003E5697" w:rsidRPr="00067465" w:rsidTr="00534F52">
        <w:trPr>
          <w:trHeight w:val="395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umn Temp. (</w:t>
            </w:r>
            <w:r w:rsidRPr="00067465"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  <w:t>°C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25.00 + 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82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7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</w:tr>
      <w:tr w:rsidR="003E5697" w:rsidRPr="00067465" w:rsidTr="00534F52">
        <w:trPr>
          <w:trHeight w:val="395"/>
          <w:jc w:val="center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color w:val="000000" w:themeColor="text1"/>
                <w:sz w:val="24"/>
                <w:szCs w:val="24"/>
              </w:rPr>
              <w:t>25.00 - 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88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62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7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87</w:t>
            </w:r>
          </w:p>
        </w:tc>
      </w:tr>
      <w:tr w:rsidR="003E5697" w:rsidRPr="00067465" w:rsidTr="00534F52">
        <w:trPr>
          <w:trHeight w:val="422"/>
          <w:jc w:val="center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534F52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80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48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3.8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37F6F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3E5697" w:rsidRPr="00067465"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4.84</w:t>
            </w:r>
          </w:p>
        </w:tc>
      </w:tr>
      <w:tr w:rsidR="003E5697" w:rsidRPr="00067465" w:rsidTr="00534F52">
        <w:trPr>
          <w:trHeight w:val="42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4.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90.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03.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3E5697" w:rsidRPr="00067465" w:rsidTr="00534F52">
        <w:trPr>
          <w:trHeight w:val="42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eastAsia="TimesNewRomanPSMT" w:hAnsiTheme="majorBidi" w:cstheme="majorBidi"/>
                <w:b/>
                <w:bCs/>
                <w:color w:val="000000" w:themeColor="text1"/>
                <w:sz w:val="24"/>
                <w:szCs w:val="24"/>
              </w:rPr>
              <w:t>% RSD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="00F12228" w:rsidRPr="0006746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3E5697" w:rsidRPr="00067465" w:rsidRDefault="003E5697" w:rsidP="0006746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</w:tr>
    </w:tbl>
    <w:p w:rsidR="003E5697" w:rsidRPr="00651A12" w:rsidRDefault="003E5697" w:rsidP="003E5697">
      <w:pPr>
        <w:spacing w:after="0" w:line="240" w:lineRule="auto"/>
        <w:rPr>
          <w:rFonts w:asciiTheme="majorBidi" w:hAnsiTheme="majorBidi" w:cstheme="majorBidi"/>
          <w:b/>
          <w:bCs/>
          <w:sz w:val="2"/>
          <w:szCs w:val="2"/>
        </w:rPr>
      </w:pPr>
    </w:p>
    <w:p w:rsidR="003E5697" w:rsidRPr="001845BB" w:rsidRDefault="003E5697" w:rsidP="00067465">
      <w:pPr>
        <w:tabs>
          <w:tab w:val="left" w:pos="705"/>
          <w:tab w:val="left" w:pos="1980"/>
          <w:tab w:val="left" w:pos="6630"/>
        </w:tabs>
        <w:spacing w:after="0" w:line="276" w:lineRule="auto"/>
        <w:ind w:right="90"/>
        <w:jc w:val="both"/>
        <w:rPr>
          <w:rFonts w:asciiTheme="majorBidi" w:eastAsia="TimesNewRomanPSMT" w:hAnsiTheme="majorBidi" w:cstheme="majorBidi"/>
          <w:sz w:val="24"/>
          <w:szCs w:val="24"/>
        </w:rPr>
      </w:pPr>
      <w:proofErr w:type="gramStart"/>
      <w:r w:rsidRPr="001845BB">
        <w:rPr>
          <w:rFonts w:asciiTheme="majorBidi" w:eastAsia="TimesNewRomanPSMT" w:hAnsiTheme="majorBidi" w:cstheme="majorBidi"/>
          <w:b/>
          <w:bCs/>
          <w:i/>
          <w:iCs/>
          <w:sz w:val="24"/>
          <w:szCs w:val="24"/>
          <w:vertAlign w:val="superscript"/>
        </w:rPr>
        <w:lastRenderedPageBreak/>
        <w:t>a</w:t>
      </w:r>
      <w:proofErr w:type="gramEnd"/>
      <w:r w:rsidRPr="001845BB">
        <w:rPr>
          <w:rFonts w:asciiTheme="majorBidi" w:eastAsia="TimesNewRomanPSMT" w:hAnsiTheme="majorBidi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1845BB">
        <w:rPr>
          <w:rFonts w:asciiTheme="majorBidi" w:eastAsia="TimesNewRomanPSMT" w:hAnsiTheme="majorBidi" w:cstheme="majorBidi"/>
          <w:sz w:val="24"/>
          <w:szCs w:val="24"/>
        </w:rPr>
        <w:t>Number of theoretical plates.</w:t>
      </w:r>
    </w:p>
    <w:p w:rsidR="00067465" w:rsidRDefault="003E5697" w:rsidP="00067465">
      <w:pPr>
        <w:tabs>
          <w:tab w:val="left" w:pos="705"/>
          <w:tab w:val="left" w:pos="1980"/>
          <w:tab w:val="left" w:pos="6630"/>
        </w:tabs>
        <w:spacing w:after="0" w:line="276" w:lineRule="auto"/>
        <w:ind w:right="90"/>
        <w:jc w:val="both"/>
        <w:rPr>
          <w:rFonts w:asciiTheme="majorBidi" w:eastAsia="TimesNewRomanPSMT" w:hAnsiTheme="majorBidi" w:cstheme="majorBidi"/>
          <w:sz w:val="24"/>
          <w:szCs w:val="24"/>
        </w:rPr>
      </w:pPr>
      <w:proofErr w:type="gramStart"/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  <w:vertAlign w:val="superscript"/>
        </w:rPr>
        <w:t>b</w:t>
      </w:r>
      <w:proofErr w:type="gramEnd"/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 </w:t>
      </w:r>
      <w:r w:rsidRPr="001845BB">
        <w:rPr>
          <w:rFonts w:asciiTheme="majorBidi" w:eastAsia="TimesNewRomanPSMT" w:hAnsiTheme="majorBidi" w:cstheme="majorBidi"/>
          <w:sz w:val="24"/>
          <w:szCs w:val="24"/>
        </w:rPr>
        <w:t>Tailing factor.</w:t>
      </w:r>
      <w:r w:rsidR="00067465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</w:p>
    <w:p w:rsidR="001C4C9C" w:rsidRPr="005F3926" w:rsidRDefault="003E5697" w:rsidP="005F3926">
      <w:pPr>
        <w:tabs>
          <w:tab w:val="left" w:pos="705"/>
          <w:tab w:val="left" w:pos="1980"/>
          <w:tab w:val="left" w:pos="6630"/>
        </w:tabs>
        <w:spacing w:after="0" w:line="276" w:lineRule="auto"/>
        <w:ind w:right="90"/>
        <w:jc w:val="both"/>
        <w:rPr>
          <w:rFonts w:asciiTheme="majorBidi" w:eastAsia="TimesNewRomanPSMT" w:hAnsiTheme="majorBidi" w:cstheme="majorBidi"/>
          <w:sz w:val="24"/>
          <w:szCs w:val="24"/>
        </w:rPr>
      </w:pPr>
      <w:proofErr w:type="gramStart"/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  <w:vertAlign w:val="superscript"/>
        </w:rPr>
        <w:t>c</w:t>
      </w:r>
      <w:proofErr w:type="gramEnd"/>
      <w:r w:rsidRPr="001845BB">
        <w:rPr>
          <w:rFonts w:asciiTheme="majorBidi" w:eastAsia="TimesNewRomanPSMT" w:hAnsiTheme="majorBidi" w:cstheme="majorBidi"/>
          <w:b/>
          <w:bCs/>
          <w:sz w:val="24"/>
          <w:szCs w:val="24"/>
        </w:rPr>
        <w:t xml:space="preserve"> </w:t>
      </w:r>
      <w:r w:rsidRPr="001845BB">
        <w:rPr>
          <w:rFonts w:asciiTheme="majorBidi" w:eastAsia="TimesNewRomanPSMT" w:hAnsiTheme="majorBidi" w:cstheme="majorBidi"/>
          <w:sz w:val="24"/>
          <w:szCs w:val="24"/>
        </w:rPr>
        <w:t>Capacity factor.</w:t>
      </w:r>
    </w:p>
    <w:p w:rsidR="00AB0EC9" w:rsidRDefault="00AB0EC9" w:rsidP="00AB0E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1845BB" w:rsidRPr="005F3926" w:rsidRDefault="001845BB" w:rsidP="00AB0E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bCs/>
          <w:color w:val="231F20"/>
          <w:sz w:val="24"/>
          <w:szCs w:val="24"/>
        </w:rPr>
      </w:pPr>
      <w:r w:rsidRPr="005F392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4: </w:t>
      </w:r>
      <w:r w:rsidRPr="005F3926">
        <w:rPr>
          <w:rFonts w:asciiTheme="majorBidi" w:hAnsiTheme="majorBidi" w:cstheme="majorBidi"/>
          <w:b/>
          <w:bCs/>
          <w:sz w:val="24"/>
          <w:szCs w:val="24"/>
        </w:rPr>
        <w:t>Evaluation of analyte stability in milk samples</w:t>
      </w:r>
      <w:r w:rsidR="005F3926" w:rsidRPr="005F3926">
        <w:rPr>
          <w:rFonts w:asciiTheme="majorBidi" w:hAnsiTheme="majorBidi" w:cstheme="majorBidi"/>
          <w:b/>
          <w:bCs/>
          <w:sz w:val="24"/>
          <w:szCs w:val="24"/>
        </w:rPr>
        <w:t xml:space="preserve"> at storage condition of -20 °C</w:t>
      </w:r>
    </w:p>
    <w:tbl>
      <w:tblPr>
        <w:tblStyle w:val="TableGrid1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990"/>
        <w:gridCol w:w="1530"/>
        <w:gridCol w:w="990"/>
        <w:gridCol w:w="1530"/>
        <w:gridCol w:w="990"/>
      </w:tblGrid>
      <w:tr w:rsidR="005F3926" w:rsidRPr="00067465" w:rsidTr="00AB0EC9">
        <w:trPr>
          <w:trHeight w:val="305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5F3926" w:rsidRPr="00AB0EC9" w:rsidRDefault="005F3926" w:rsidP="00AB0EC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orage time points</w:t>
            </w: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Z</w:t>
            </w:r>
          </w:p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15 µg/mL)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D</w:t>
            </w:r>
          </w:p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15 µg/mL)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FC</w:t>
            </w:r>
          </w:p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15 µg/mL)</w:t>
            </w:r>
          </w:p>
        </w:tc>
      </w:tr>
      <w:tr w:rsidR="005F3926" w:rsidRPr="00067465" w:rsidTr="00AB0EC9">
        <w:trPr>
          <w:trHeight w:val="332"/>
          <w:jc w:val="center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 Conc. (µ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%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 Conc. (µ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%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 Conc. (µ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06746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%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5F3926" w:rsidRPr="00067465" w:rsidTr="00AB0EC9">
        <w:trPr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Zero tim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-1.3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-0.6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5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5F3926" w:rsidRPr="00067465" w:rsidTr="00AB0EC9">
        <w:trPr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After 1 week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7</w:t>
            </w:r>
          </w:p>
        </w:tc>
      </w:tr>
      <w:tr w:rsidR="005F3926" w:rsidRPr="00067465" w:rsidTr="00AB0EC9">
        <w:trPr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After 2 week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-5.3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-1.3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-5.34</w:t>
            </w:r>
          </w:p>
        </w:tc>
      </w:tr>
      <w:tr w:rsidR="005F3926" w:rsidRPr="00067465" w:rsidTr="00AB0EC9">
        <w:trPr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After 3 week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6.6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9.3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5.34</w:t>
            </w:r>
          </w:p>
        </w:tc>
      </w:tr>
      <w:tr w:rsidR="005F3926" w:rsidRPr="00067465" w:rsidTr="00AB0EC9">
        <w:trPr>
          <w:jc w:val="center"/>
        </w:trPr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After 6 week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8.6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2.6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5F3926" w:rsidRPr="00067465" w:rsidRDefault="005F3926" w:rsidP="0006746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4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4.67</w:t>
            </w:r>
          </w:p>
        </w:tc>
      </w:tr>
    </w:tbl>
    <w:p w:rsidR="003E5697" w:rsidRPr="00067465" w:rsidRDefault="00067465" w:rsidP="009D283B">
      <w:pPr>
        <w:tabs>
          <w:tab w:val="left" w:pos="705"/>
          <w:tab w:val="left" w:pos="1980"/>
          <w:tab w:val="left" w:pos="6630"/>
        </w:tabs>
        <w:spacing w:before="240" w:line="360" w:lineRule="auto"/>
        <w:ind w:right="90"/>
        <w:jc w:val="both"/>
        <w:rPr>
          <w:rFonts w:asciiTheme="majorBidi" w:eastAsia="TimesNewRomanPSMT" w:hAnsiTheme="majorBidi" w:cstheme="majorBidi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 w:rsidR="001C4C9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A </w:t>
      </w:r>
      <w:r w:rsidRPr="00067465">
        <w:rPr>
          <w:rFonts w:asciiTheme="majorBidi" w:hAnsiTheme="majorBidi" w:cstheme="majorBidi"/>
          <w:color w:val="000000" w:themeColor="text1"/>
          <w:sz w:val="24"/>
          <w:szCs w:val="24"/>
        </w:rPr>
        <w:t>RE%</w:t>
      </w:r>
      <w:r w:rsidR="001C4C9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relative error percentage</w:t>
      </w:r>
      <w:r w:rsidR="009D283B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sectPr w:rsidR="003E5697" w:rsidRPr="000674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578A" w:rsidRDefault="004E578A" w:rsidP="00895978">
      <w:pPr>
        <w:spacing w:after="0" w:line="240" w:lineRule="auto"/>
      </w:pPr>
      <w:r>
        <w:separator/>
      </w:r>
    </w:p>
  </w:endnote>
  <w:endnote w:type="continuationSeparator" w:id="0">
    <w:p w:rsidR="004E578A" w:rsidRDefault="004E578A" w:rsidP="00895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47E" w:rsidRDefault="00F164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4671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1A39" w:rsidRDefault="00711A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4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1A39" w:rsidRDefault="00711A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47E" w:rsidRDefault="00F164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578A" w:rsidRDefault="004E578A" w:rsidP="00895978">
      <w:pPr>
        <w:spacing w:after="0" w:line="240" w:lineRule="auto"/>
      </w:pPr>
      <w:r>
        <w:separator/>
      </w:r>
    </w:p>
  </w:footnote>
  <w:footnote w:type="continuationSeparator" w:id="0">
    <w:p w:rsidR="004E578A" w:rsidRDefault="004E578A" w:rsidP="008959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47E" w:rsidRDefault="00F164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47E" w:rsidRDefault="00F1647E" w:rsidP="00F1647E">
    <w:pPr>
      <w:spacing w:line="360" w:lineRule="auto"/>
      <w:jc w:val="both"/>
      <w:rPr>
        <w:rFonts w:asciiTheme="majorBidi" w:hAnsiTheme="majorBidi" w:cstheme="majorBidi"/>
        <w:b/>
        <w:bCs/>
        <w:color w:val="000000" w:themeColor="text1"/>
        <w:sz w:val="28"/>
        <w:szCs w:val="28"/>
      </w:rPr>
    </w:pPr>
    <w:r>
      <w:rPr>
        <w:rFonts w:asciiTheme="majorBidi" w:hAnsiTheme="majorBidi" w:cstheme="majorBidi"/>
        <w:b/>
        <w:bCs/>
        <w:color w:val="000000" w:themeColor="text1"/>
        <w:sz w:val="28"/>
        <w:szCs w:val="28"/>
      </w:rPr>
      <w:t xml:space="preserve">Sustainable HPLC Method for Simultaneous Determination of Cefazolin, Sulfadimidine, and </w:t>
    </w:r>
    <w:proofErr w:type="spellStart"/>
    <w:r>
      <w:rPr>
        <w:rFonts w:asciiTheme="majorBidi" w:hAnsiTheme="majorBidi" w:cstheme="majorBidi"/>
        <w:b/>
        <w:bCs/>
        <w:color w:val="000000" w:themeColor="text1"/>
        <w:sz w:val="28"/>
        <w:szCs w:val="28"/>
      </w:rPr>
      <w:t>Marbofloxacin</w:t>
    </w:r>
    <w:proofErr w:type="spellEnd"/>
    <w:r>
      <w:rPr>
        <w:rFonts w:asciiTheme="majorBidi" w:hAnsiTheme="majorBidi" w:cstheme="majorBidi"/>
        <w:b/>
        <w:bCs/>
        <w:color w:val="000000" w:themeColor="text1"/>
        <w:sz w:val="28"/>
        <w:szCs w:val="28"/>
      </w:rPr>
      <w:t xml:space="preserve"> Residues in Milk</w:t>
    </w:r>
  </w:p>
  <w:p w:rsidR="00895978" w:rsidRPr="00F1647E" w:rsidRDefault="00895978" w:rsidP="00F1647E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647E" w:rsidRDefault="00F164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661"/>
    <w:rsid w:val="00044EB2"/>
    <w:rsid w:val="00067465"/>
    <w:rsid w:val="000A46CC"/>
    <w:rsid w:val="000C30B0"/>
    <w:rsid w:val="00135231"/>
    <w:rsid w:val="001845BB"/>
    <w:rsid w:val="00196C88"/>
    <w:rsid w:val="001C4C9C"/>
    <w:rsid w:val="00215000"/>
    <w:rsid w:val="00237812"/>
    <w:rsid w:val="002842C7"/>
    <w:rsid w:val="002A0D70"/>
    <w:rsid w:val="002A1601"/>
    <w:rsid w:val="00320F4F"/>
    <w:rsid w:val="00337F6F"/>
    <w:rsid w:val="003521BC"/>
    <w:rsid w:val="00354AEF"/>
    <w:rsid w:val="003A1ECA"/>
    <w:rsid w:val="003B775C"/>
    <w:rsid w:val="003E5697"/>
    <w:rsid w:val="00431C68"/>
    <w:rsid w:val="0044481C"/>
    <w:rsid w:val="004E578A"/>
    <w:rsid w:val="00534F52"/>
    <w:rsid w:val="00560449"/>
    <w:rsid w:val="005C6B46"/>
    <w:rsid w:val="005F3926"/>
    <w:rsid w:val="00610BD4"/>
    <w:rsid w:val="007072A0"/>
    <w:rsid w:val="00711A39"/>
    <w:rsid w:val="0072247D"/>
    <w:rsid w:val="007761BA"/>
    <w:rsid w:val="007936CF"/>
    <w:rsid w:val="007B4A03"/>
    <w:rsid w:val="007F4312"/>
    <w:rsid w:val="00895978"/>
    <w:rsid w:val="00937509"/>
    <w:rsid w:val="009A64BA"/>
    <w:rsid w:val="009D283B"/>
    <w:rsid w:val="009F714B"/>
    <w:rsid w:val="009F75CA"/>
    <w:rsid w:val="00AB0EC9"/>
    <w:rsid w:val="00B0774C"/>
    <w:rsid w:val="00B4447D"/>
    <w:rsid w:val="00B538C7"/>
    <w:rsid w:val="00BC49AA"/>
    <w:rsid w:val="00C02596"/>
    <w:rsid w:val="00C026F1"/>
    <w:rsid w:val="00C065DD"/>
    <w:rsid w:val="00CD2C89"/>
    <w:rsid w:val="00D46784"/>
    <w:rsid w:val="00D704BD"/>
    <w:rsid w:val="00DA30D7"/>
    <w:rsid w:val="00DA4CA6"/>
    <w:rsid w:val="00E657CB"/>
    <w:rsid w:val="00EC3661"/>
    <w:rsid w:val="00F12228"/>
    <w:rsid w:val="00F1647E"/>
    <w:rsid w:val="00F21165"/>
    <w:rsid w:val="00FB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190DF-458E-4689-9846-66570F2D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0B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978"/>
  </w:style>
  <w:style w:type="paragraph" w:styleId="Footer">
    <w:name w:val="footer"/>
    <w:basedOn w:val="Normal"/>
    <w:link w:val="FooterChar"/>
    <w:uiPriority w:val="99"/>
    <w:unhideWhenUsed/>
    <w:rsid w:val="008959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mdy</dc:creator>
  <cp:keywords/>
  <dc:description/>
  <cp:lastModifiedBy>Ahmed Hamdy</cp:lastModifiedBy>
  <cp:revision>5</cp:revision>
  <dcterms:created xsi:type="dcterms:W3CDTF">2025-12-01T11:38:00Z</dcterms:created>
  <dcterms:modified xsi:type="dcterms:W3CDTF">2025-12-09T07:38:00Z</dcterms:modified>
</cp:coreProperties>
</file>